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942"/>
        <w:gridCol w:w="677"/>
        <w:gridCol w:w="6736"/>
      </w:tblGrid>
      <w:tr w:rsidR="00F61538" w:rsidRPr="00DD04C5" w:rsidTr="004A0E12">
        <w:tc>
          <w:tcPr>
            <w:tcW w:w="93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38" w:rsidRPr="00DD04C5" w:rsidRDefault="00F61538" w:rsidP="004A0E1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39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S13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 xml:space="preserve">: Metabolic pathway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at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co-expressed genes of Arabidopsis TFs are involved in each group.</w:t>
            </w:r>
          </w:p>
        </w:tc>
      </w:tr>
      <w:tr w:rsidR="00F61538" w:rsidRPr="00DD04C5" w:rsidTr="004A0E12"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TFs</w:t>
            </w:r>
          </w:p>
        </w:tc>
        <w:tc>
          <w:tcPr>
            <w:tcW w:w="6736" w:type="dxa"/>
            <w:tcBorders>
              <w:left w:val="nil"/>
              <w:bottom w:val="single" w:sz="4" w:space="0" w:color="auto"/>
              <w:right w:val="nil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Metabolic pathways                                                                  number of genes</w:t>
            </w:r>
          </w:p>
        </w:tc>
      </w:tr>
      <w:tr w:rsidR="00F61538" w:rsidRPr="00DD04C5" w:rsidTr="004A0E12">
        <w:tc>
          <w:tcPr>
            <w:tcW w:w="19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1538" w:rsidRPr="008B39D7" w:rsidRDefault="00F61538" w:rsidP="004A0E12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39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</w:t>
            </w:r>
          </w:p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ANT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HSFB2b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HSFA9,</w:t>
            </w:r>
          </w:p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HSFB4</w:t>
            </w:r>
          </w:p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ANT</w:t>
            </w:r>
          </w:p>
        </w:tc>
        <w:tc>
          <w:tcPr>
            <w:tcW w:w="6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5207" w:type="dxa"/>
              <w:tblLook w:val="04A0" w:firstRow="1" w:lastRow="0" w:firstColumn="1" w:lastColumn="0" w:noHBand="0" w:noVBand="1"/>
            </w:tblPr>
            <w:tblGrid>
              <w:gridCol w:w="4441"/>
              <w:gridCol w:w="766"/>
            </w:tblGrid>
            <w:tr w:rsidR="00F61538" w:rsidRPr="00DD04C5" w:rsidTr="004A0E12">
              <w:trPr>
                <w:trHeight w:val="284"/>
              </w:trPr>
              <w:tc>
                <w:tcPr>
                  <w:tcW w:w="4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c pathway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4"/>
              </w:trPr>
              <w:tc>
                <w:tcPr>
                  <w:tcW w:w="4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370"/>
              </w:trPr>
              <w:tc>
                <w:tcPr>
                  <w:tcW w:w="4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bohydrate metabolism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84"/>
              </w:trPr>
              <w:tc>
                <w:tcPr>
                  <w:tcW w:w="4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ipid metabolism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455"/>
              </w:trPr>
              <w:tc>
                <w:tcPr>
                  <w:tcW w:w="4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Signal transduction</w:t>
                  </w:r>
                </w:p>
              </w:tc>
              <w:tc>
                <w:tcPr>
                  <w:tcW w:w="7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</w:tbl>
          <w:p w:rsidR="00F61538" w:rsidRPr="00DD04C5" w:rsidRDefault="00F61538" w:rsidP="004A0E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1538" w:rsidRPr="00DD04C5" w:rsidTr="004A0E12"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HSF</w:t>
            </w:r>
          </w:p>
        </w:tc>
        <w:tc>
          <w:tcPr>
            <w:tcW w:w="6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5383" w:type="dxa"/>
              <w:tblLook w:val="04A0" w:firstRow="1" w:lastRow="0" w:firstColumn="1" w:lastColumn="0" w:noHBand="0" w:noVBand="1"/>
            </w:tblPr>
            <w:tblGrid>
              <w:gridCol w:w="4127"/>
              <w:gridCol w:w="1256"/>
            </w:tblGrid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cofactors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bohydrate metabolism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cofactors and vitamins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cription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olding, sorting and degradation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0</w:t>
                  </w:r>
                </w:p>
              </w:tc>
            </w:tr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Signal transduction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lant-pathogen interaction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5"/>
              </w:trPr>
              <w:tc>
                <w:tcPr>
                  <w:tcW w:w="4127" w:type="dxa"/>
                  <w:tcBorders>
                    <w:left w:val="nil"/>
                    <w:bottom w:val="nil"/>
                  </w:tcBorders>
                  <w:shd w:val="clear" w:color="000000" w:fill="FFFFFF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Oxidative phosphorylation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</w:tbl>
          <w:p w:rsidR="00F61538" w:rsidRPr="00DD04C5" w:rsidRDefault="00F61538" w:rsidP="004A0E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1538" w:rsidRPr="00DD04C5" w:rsidTr="004A0E12"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538" w:rsidRPr="00FE3453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B39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r w:rsidRPr="00FE34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B39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  <w:p w:rsidR="00F61538" w:rsidRPr="00DD04C5" w:rsidRDefault="00F61538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3453">
              <w:rPr>
                <w:rFonts w:ascii="Times New Roman" w:hAnsi="Times New Roman" w:cs="Times New Roman"/>
                <w:sz w:val="16"/>
                <w:szCs w:val="16"/>
              </w:rPr>
              <w:t>UNE1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3453">
              <w:rPr>
                <w:rFonts w:ascii="Times New Roman" w:hAnsi="Times New Roman" w:cs="Times New Roman"/>
                <w:sz w:val="16"/>
                <w:szCs w:val="16"/>
              </w:rPr>
              <w:t>UNE1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3453">
              <w:rPr>
                <w:rFonts w:ascii="Times New Roman" w:hAnsi="Times New Roman" w:cs="Times New Roman"/>
                <w:sz w:val="16"/>
                <w:szCs w:val="16"/>
              </w:rPr>
              <w:t>BIM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1538" w:rsidRPr="00DD04C5" w:rsidRDefault="00F61538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3453">
              <w:rPr>
                <w:rFonts w:ascii="Times New Roman" w:hAnsi="Times New Roman" w:cs="Times New Roman"/>
                <w:sz w:val="16"/>
                <w:szCs w:val="16"/>
              </w:rPr>
              <w:t>bHLH</w:t>
            </w:r>
          </w:p>
        </w:tc>
        <w:tc>
          <w:tcPr>
            <w:tcW w:w="6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6520" w:type="dxa"/>
              <w:tblLook w:val="04A0" w:firstRow="1" w:lastRow="0" w:firstColumn="1" w:lastColumn="0" w:noHBand="0" w:noVBand="1"/>
            </w:tblPr>
            <w:tblGrid>
              <w:gridCol w:w="4483"/>
              <w:gridCol w:w="2037"/>
            </w:tblGrid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top w:val="nil"/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c pathways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5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4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atty acid me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bon me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scorbate and aldarate me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-Oxocarboxylic acid me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F61538" w:rsidRPr="002923C4" w:rsidTr="004A0E12">
              <w:trPr>
                <w:trHeight w:val="315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amino acids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cofactors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bohydrate me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nergy me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ipid me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Nucleotide me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mino acid me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cofactors and vitamins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terpenoids and polyketides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lation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olding, sorting and degradation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mbrane transport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Signal transduction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port and catabolism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Plant-pathogen interaction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2923C4" w:rsidTr="004A0E12">
              <w:trPr>
                <w:trHeight w:val="315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ircadian rhythm - plant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2923C4" w:rsidTr="004A0E12">
              <w:trPr>
                <w:trHeight w:val="300"/>
              </w:trPr>
              <w:tc>
                <w:tcPr>
                  <w:tcW w:w="4483" w:type="dxa"/>
                  <w:tcBorders>
                    <w:left w:val="nil"/>
                  </w:tcBorders>
                  <w:shd w:val="clear" w:color="000000" w:fill="FFFFFF"/>
                  <w:vAlign w:val="center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Oxidative phosphorylation</w:t>
                  </w:r>
                </w:p>
              </w:tc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2923C4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2923C4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</w:tbl>
          <w:p w:rsidR="00F61538" w:rsidRPr="00DD04C5" w:rsidRDefault="00F61538" w:rsidP="004A0E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  <w:sectPr w:rsidR="00F6153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ellenraster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6"/>
        <w:gridCol w:w="671"/>
        <w:gridCol w:w="5355"/>
      </w:tblGrid>
      <w:tr w:rsidR="00F61538" w:rsidRPr="00DD04C5" w:rsidTr="004A0E12">
        <w:tc>
          <w:tcPr>
            <w:tcW w:w="9540" w:type="dxa"/>
            <w:gridSpan w:val="3"/>
            <w:tcBorders>
              <w:bottom w:val="single" w:sz="4" w:space="0" w:color="auto"/>
            </w:tcBorders>
          </w:tcPr>
          <w:p w:rsidR="00F61538" w:rsidRPr="00DD04C5" w:rsidRDefault="00F61538" w:rsidP="004A0E1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39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S13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 xml:space="preserve">: Metabolic pathway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at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co-expressed genes of Arabidopsis TFs are involved in each group.</w:t>
            </w:r>
          </w:p>
        </w:tc>
      </w:tr>
      <w:tr w:rsidR="00F61538" w:rsidRPr="00DD04C5" w:rsidTr="004A0E12"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TFs</w:t>
            </w:r>
          </w:p>
        </w:tc>
        <w:tc>
          <w:tcPr>
            <w:tcW w:w="5355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Metabolic pathways                                                                  number of genes</w:t>
            </w:r>
          </w:p>
        </w:tc>
      </w:tr>
      <w:tr w:rsidR="00F61538" w:rsidRPr="00DD04C5" w:rsidTr="004A0E12">
        <w:tc>
          <w:tcPr>
            <w:tcW w:w="3512" w:type="dxa"/>
            <w:vMerge w:val="restart"/>
            <w:tcBorders>
              <w:top w:val="single" w:sz="4" w:space="0" w:color="auto"/>
            </w:tcBorders>
            <w:vAlign w:val="center"/>
          </w:tcPr>
          <w:p w:rsidR="00F61538" w:rsidRPr="008B39D7" w:rsidRDefault="00F61538" w:rsidP="004A0E12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39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</w:t>
            </w:r>
          </w:p>
          <w:p w:rsidR="00F61538" w:rsidRPr="00DD04C5" w:rsidRDefault="00F61538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NFYA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NFYC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NFYB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NFYA1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bZIP1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bZIP6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NFYB3</w:t>
            </w:r>
          </w:p>
          <w:p w:rsidR="00F61538" w:rsidRPr="00DD04C5" w:rsidRDefault="00F61538" w:rsidP="004A0E12">
            <w:pPr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NFYA</w:t>
            </w:r>
          </w:p>
        </w:tc>
        <w:tc>
          <w:tcPr>
            <w:tcW w:w="535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5139" w:type="dxa"/>
              <w:tblLook w:val="04A0" w:firstRow="1" w:lastRow="0" w:firstColumn="1" w:lastColumn="0" w:noHBand="0" w:noVBand="1"/>
            </w:tblPr>
            <w:tblGrid>
              <w:gridCol w:w="3984"/>
              <w:gridCol w:w="1155"/>
            </w:tblGrid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c pathways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</w:tr>
            <w:tr w:rsidR="00F61538" w:rsidRPr="00DD04C5" w:rsidTr="004A0E12">
              <w:trPr>
                <w:trHeight w:val="301"/>
              </w:trPr>
              <w:tc>
                <w:tcPr>
                  <w:tcW w:w="3984" w:type="dxa"/>
                  <w:tcBorders>
                    <w:top w:val="nil"/>
                    <w:left w:val="nil"/>
                  </w:tcBorders>
                  <w:shd w:val="clear" w:color="000000" w:fill="FFFFFF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amino acids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bohydrate metabolism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nergy metabolism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mino acid metabolism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cofactors and vitamins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terpenoids and polyketides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other secondary metabolites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olding, sorting and degradation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Signal transduction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port and catabolism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87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ircadian rhythm - plant</w:t>
                  </w:r>
                </w:p>
              </w:tc>
              <w:tc>
                <w:tcPr>
                  <w:tcW w:w="1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</w:tbl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1538" w:rsidRPr="00DD04C5" w:rsidTr="004A0E12">
        <w:tc>
          <w:tcPr>
            <w:tcW w:w="3512" w:type="dxa"/>
            <w:vMerge/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FYB</w:t>
            </w:r>
          </w:p>
        </w:tc>
        <w:tc>
          <w:tcPr>
            <w:tcW w:w="535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4644" w:type="dxa"/>
              <w:tblLook w:val="04A0" w:firstRow="1" w:lastRow="0" w:firstColumn="1" w:lastColumn="0" w:noHBand="0" w:noVBand="1"/>
            </w:tblPr>
            <w:tblGrid>
              <w:gridCol w:w="3939"/>
              <w:gridCol w:w="705"/>
            </w:tblGrid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c pathways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DD04C5" w:rsidTr="004A0E12">
              <w:trPr>
                <w:trHeight w:val="308"/>
              </w:trPr>
              <w:tc>
                <w:tcPr>
                  <w:tcW w:w="3939" w:type="dxa"/>
                  <w:tcBorders>
                    <w:top w:val="nil"/>
                    <w:left w:val="nil"/>
                  </w:tcBorders>
                  <w:shd w:val="clear" w:color="000000" w:fill="FFFFFF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amino acids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cofactors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bohydrate metabolism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nergy metabolism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ipid metabolism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mino acid metabolism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cofactors and vitamins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terpenoids and polyketides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other secondary metabolites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lation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olding, sorting and degradation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93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Plant-pathogen interaction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</w:tbl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1538" w:rsidRPr="00DD04C5" w:rsidTr="004A0E12">
        <w:tc>
          <w:tcPr>
            <w:tcW w:w="3512" w:type="dxa"/>
            <w:tcBorders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bZIP</w:t>
            </w:r>
          </w:p>
        </w:tc>
        <w:tc>
          <w:tcPr>
            <w:tcW w:w="5355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4563" w:type="dxa"/>
              <w:tblLook w:val="04A0" w:firstRow="1" w:lastRow="0" w:firstColumn="1" w:lastColumn="0" w:noHBand="0" w:noVBand="1"/>
            </w:tblPr>
            <w:tblGrid>
              <w:gridCol w:w="3984"/>
              <w:gridCol w:w="579"/>
            </w:tblGrid>
            <w:tr w:rsidR="00F61538" w:rsidRPr="00DD04C5" w:rsidTr="004A0E12">
              <w:trPr>
                <w:trHeight w:val="279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c pathways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79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mino acid metabolism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F61538" w:rsidRPr="00DD04C5" w:rsidTr="004A0E12">
              <w:trPr>
                <w:trHeight w:val="279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cription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79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lation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79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olding, sorting and degradation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DD04C5" w:rsidTr="004A0E12">
              <w:trPr>
                <w:trHeight w:val="279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Signal transduction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</w:tr>
            <w:tr w:rsidR="00F61538" w:rsidRPr="00DD04C5" w:rsidTr="004A0E12">
              <w:trPr>
                <w:trHeight w:val="279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port and catabolism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F61538" w:rsidRPr="00DD04C5" w:rsidTr="004A0E12">
              <w:trPr>
                <w:trHeight w:val="279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Plant-pathogen interaction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F61538" w:rsidRPr="00DD04C5" w:rsidTr="004A0E12">
              <w:trPr>
                <w:trHeight w:val="279"/>
              </w:trPr>
              <w:tc>
                <w:tcPr>
                  <w:tcW w:w="39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ircadian rhythm - plant</w:t>
                  </w:r>
                </w:p>
              </w:tc>
              <w:tc>
                <w:tcPr>
                  <w:tcW w:w="5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DD04C5" w:rsidRDefault="00F61538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04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</w:tbl>
          <w:p w:rsidR="00F61538" w:rsidRPr="00DD04C5" w:rsidRDefault="00F61538" w:rsidP="004A0E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p w:rsidR="00F61538" w:rsidRDefault="00F61538" w:rsidP="00F61538">
      <w:pPr>
        <w:bidi w:val="0"/>
        <w:rPr>
          <w:rFonts w:ascii="Times New Roman" w:hAnsi="Times New Roman" w:cs="Times New Roman"/>
          <w:sz w:val="16"/>
          <w:szCs w:val="16"/>
        </w:rPr>
      </w:pPr>
    </w:p>
    <w:tbl>
      <w:tblPr>
        <w:tblStyle w:val="Tabellenraster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285"/>
        <w:gridCol w:w="6264"/>
      </w:tblGrid>
      <w:tr w:rsidR="00F61538" w:rsidRPr="00DD04C5" w:rsidTr="004A0E12">
        <w:tc>
          <w:tcPr>
            <w:tcW w:w="9540" w:type="dxa"/>
            <w:gridSpan w:val="3"/>
            <w:tcBorders>
              <w:bottom w:val="single" w:sz="4" w:space="0" w:color="auto"/>
            </w:tcBorders>
          </w:tcPr>
          <w:p w:rsidR="00F61538" w:rsidRPr="00DD04C5" w:rsidRDefault="00F61538" w:rsidP="004A0E1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39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S13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 xml:space="preserve">: Metabolic pathway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at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co-expressed genes of Arabidopsis TFs are involved in each group.</w:t>
            </w:r>
          </w:p>
        </w:tc>
      </w:tr>
      <w:tr w:rsidR="00F61538" w:rsidRPr="00DD04C5" w:rsidTr="004A0E12"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TFs</w:t>
            </w:r>
          </w:p>
        </w:tc>
        <w:tc>
          <w:tcPr>
            <w:tcW w:w="6283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 xml:space="preserve">Metabolic pathways                                       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Pr="00DD04C5">
              <w:rPr>
                <w:rFonts w:ascii="Times New Roman" w:hAnsi="Times New Roman" w:cs="Times New Roman"/>
                <w:sz w:val="16"/>
                <w:szCs w:val="16"/>
              </w:rPr>
              <w:t>number of genes</w:t>
            </w:r>
          </w:p>
        </w:tc>
      </w:tr>
      <w:tr w:rsidR="00F61538" w:rsidRPr="00DD04C5" w:rsidTr="004A0E12"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:rsidR="00F61538" w:rsidRPr="001E5A4B" w:rsidRDefault="00F61538" w:rsidP="004A0E12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1E5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Group 4</w:t>
            </w:r>
          </w:p>
          <w:p w:rsidR="00F61538" w:rsidRPr="001E5A4B" w:rsidRDefault="00F61538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1E5A4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ERF4, ERF5, ERF13, ICE1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F</w:t>
            </w:r>
          </w:p>
        </w:tc>
        <w:tc>
          <w:tcPr>
            <w:tcW w:w="628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5966" w:type="dxa"/>
              <w:tblLook w:val="04A0" w:firstRow="1" w:lastRow="0" w:firstColumn="1" w:lastColumn="0" w:noHBand="0" w:noVBand="1"/>
            </w:tblPr>
            <w:tblGrid>
              <w:gridCol w:w="3193"/>
              <w:gridCol w:w="2773"/>
            </w:tblGrid>
            <w:tr w:rsidR="00F61538" w:rsidRPr="006D0FC5" w:rsidTr="004A0E12">
              <w:trPr>
                <w:trHeight w:val="288"/>
              </w:trPr>
              <w:tc>
                <w:tcPr>
                  <w:tcW w:w="3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Biosynthesis of secondary metabolites</w:t>
                  </w:r>
                </w:p>
              </w:tc>
              <w:tc>
                <w:tcPr>
                  <w:tcW w:w="2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 xml:space="preserve">                       </w:t>
                  </w: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31</w:t>
                  </w:r>
                </w:p>
              </w:tc>
            </w:tr>
            <w:tr w:rsidR="00F61538" w:rsidRPr="006D0FC5" w:rsidTr="004A0E12">
              <w:trPr>
                <w:trHeight w:val="288"/>
              </w:trPr>
              <w:tc>
                <w:tcPr>
                  <w:tcW w:w="3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Amino acid metabolism</w:t>
                  </w:r>
                </w:p>
              </w:tc>
              <w:tc>
                <w:tcPr>
                  <w:tcW w:w="2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 xml:space="preserve">                        </w:t>
                  </w: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24</w:t>
                  </w:r>
                </w:p>
              </w:tc>
            </w:tr>
            <w:tr w:rsidR="00F61538" w:rsidRPr="006D0FC5" w:rsidTr="004A0E12">
              <w:trPr>
                <w:trHeight w:val="288"/>
              </w:trPr>
              <w:tc>
                <w:tcPr>
                  <w:tcW w:w="3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Signal transduction</w:t>
                  </w:r>
                </w:p>
              </w:tc>
              <w:tc>
                <w:tcPr>
                  <w:tcW w:w="2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 xml:space="preserve">                         </w:t>
                  </w: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23</w:t>
                  </w:r>
                </w:p>
              </w:tc>
            </w:tr>
            <w:tr w:rsidR="00F61538" w:rsidRPr="006D0FC5" w:rsidTr="004A0E12">
              <w:trPr>
                <w:trHeight w:val="288"/>
              </w:trPr>
              <w:tc>
                <w:tcPr>
                  <w:tcW w:w="3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Folding, sorting and degradation</w:t>
                  </w:r>
                </w:p>
              </w:tc>
              <w:tc>
                <w:tcPr>
                  <w:tcW w:w="2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 xml:space="preserve">                       </w:t>
                  </w: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13</w:t>
                  </w:r>
                </w:p>
              </w:tc>
            </w:tr>
            <w:tr w:rsidR="00F61538" w:rsidRPr="006D0FC5" w:rsidTr="004A0E12">
              <w:trPr>
                <w:trHeight w:val="288"/>
              </w:trPr>
              <w:tc>
                <w:tcPr>
                  <w:tcW w:w="3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Carbohydrate metabolism</w:t>
                  </w:r>
                </w:p>
              </w:tc>
              <w:tc>
                <w:tcPr>
                  <w:tcW w:w="2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 xml:space="preserve">                      </w:t>
                  </w: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11</w:t>
                  </w:r>
                </w:p>
              </w:tc>
            </w:tr>
            <w:tr w:rsidR="00F61538" w:rsidRPr="006D0FC5" w:rsidTr="004A0E12">
              <w:trPr>
                <w:trHeight w:val="288"/>
              </w:trPr>
              <w:tc>
                <w:tcPr>
                  <w:tcW w:w="31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Lipid metabolism</w:t>
                  </w:r>
                </w:p>
              </w:tc>
              <w:tc>
                <w:tcPr>
                  <w:tcW w:w="27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 xml:space="preserve">                      </w:t>
                  </w: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11</w:t>
                  </w:r>
                </w:p>
              </w:tc>
            </w:tr>
          </w:tbl>
          <w:p w:rsidR="00F61538" w:rsidRPr="00DD04C5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1538" w:rsidRPr="00DD04C5" w:rsidTr="004A0E12">
        <w:tc>
          <w:tcPr>
            <w:tcW w:w="1962" w:type="dxa"/>
            <w:tcBorders>
              <w:bottom w:val="single" w:sz="4" w:space="0" w:color="auto"/>
            </w:tcBorders>
          </w:tcPr>
          <w:p w:rsidR="00F61538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F61538" w:rsidRDefault="00F61538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LH116/ICE1</w:t>
            </w:r>
          </w:p>
        </w:tc>
        <w:tc>
          <w:tcPr>
            <w:tcW w:w="628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5977" w:type="dxa"/>
              <w:tblLook w:val="04A0" w:firstRow="1" w:lastRow="0" w:firstColumn="1" w:lastColumn="0" w:noHBand="0" w:noVBand="1"/>
            </w:tblPr>
            <w:tblGrid>
              <w:gridCol w:w="4030"/>
              <w:gridCol w:w="1947"/>
            </w:tblGrid>
            <w:tr w:rsidR="00F61538" w:rsidRPr="006D0FC5" w:rsidTr="004A0E12">
              <w:trPr>
                <w:trHeight w:val="381"/>
              </w:trPr>
              <w:tc>
                <w:tcPr>
                  <w:tcW w:w="4030" w:type="dxa"/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Carbohydrate metabolism</w:t>
                  </w:r>
                </w:p>
              </w:tc>
              <w:tc>
                <w:tcPr>
                  <w:tcW w:w="1947" w:type="dxa"/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4</w:t>
                  </w:r>
                </w:p>
              </w:tc>
            </w:tr>
            <w:tr w:rsidR="00F61538" w:rsidRPr="006D0FC5" w:rsidTr="004A0E12">
              <w:trPr>
                <w:trHeight w:val="381"/>
              </w:trPr>
              <w:tc>
                <w:tcPr>
                  <w:tcW w:w="4030" w:type="dxa"/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Biosynthesis of secondary metabolites</w:t>
                  </w:r>
                </w:p>
              </w:tc>
              <w:tc>
                <w:tcPr>
                  <w:tcW w:w="1947" w:type="dxa"/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3</w:t>
                  </w:r>
                </w:p>
              </w:tc>
            </w:tr>
            <w:tr w:rsidR="00F61538" w:rsidRPr="006D0FC5" w:rsidTr="004A0E12">
              <w:trPr>
                <w:trHeight w:val="381"/>
              </w:trPr>
              <w:tc>
                <w:tcPr>
                  <w:tcW w:w="4030" w:type="dxa"/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Signal transduction</w:t>
                  </w:r>
                </w:p>
              </w:tc>
              <w:tc>
                <w:tcPr>
                  <w:tcW w:w="1947" w:type="dxa"/>
                  <w:shd w:val="clear" w:color="auto" w:fill="auto"/>
                  <w:noWrap/>
                  <w:vAlign w:val="bottom"/>
                  <w:hideMark/>
                </w:tcPr>
                <w:p w:rsidR="00F61538" w:rsidRPr="006D0FC5" w:rsidRDefault="00F61538" w:rsidP="004A0E12">
                  <w:pPr>
                    <w:bidi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6D0FC5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3</w:t>
                  </w:r>
                </w:p>
              </w:tc>
            </w:tr>
          </w:tbl>
          <w:p w:rsidR="00F61538" w:rsidRPr="006D0FC5" w:rsidRDefault="00F61538" w:rsidP="004A0E12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</w:tbl>
    <w:p w:rsidR="00F61538" w:rsidRDefault="00F61538" w:rsidP="00F61538">
      <w:pPr>
        <w:bidi w:val="0"/>
      </w:pPr>
      <w:r>
        <w:br w:type="page"/>
      </w:r>
    </w:p>
    <w:p w:rsidR="00676770" w:rsidRDefault="00676770"/>
    <w:sectPr w:rsidR="006767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538"/>
    <w:rsid w:val="00676770"/>
    <w:rsid w:val="00F6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02281-4346-49B7-8208-9F49612F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1538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1538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5-18T19:03:00Z</dcterms:created>
  <dcterms:modified xsi:type="dcterms:W3CDTF">2023-05-18T19:03:00Z</dcterms:modified>
</cp:coreProperties>
</file>